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6DE" w:rsidRPr="00496A2E" w:rsidRDefault="00642741" w:rsidP="00F06B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6A2E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  <w:r w:rsidRPr="00496A2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4 - Dataset of MMP2 and MMP9 </w:t>
      </w:r>
      <w:r w:rsidR="00496A2E" w:rsidRPr="00496A2E">
        <w:rPr>
          <w:rFonts w:ascii="Times New Roman" w:hAnsi="Times New Roman" w:cs="Times New Roman"/>
          <w:sz w:val="24"/>
          <w:szCs w:val="24"/>
          <w:lang w:val="en-US"/>
        </w:rPr>
        <w:t xml:space="preserve">expression levels </w:t>
      </w:r>
      <w:r w:rsidRPr="00496A2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96A2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ccession numbe</w:t>
      </w:r>
      <w:r w:rsidR="007002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s in the </w:t>
      </w:r>
      <w:proofErr w:type="spellStart"/>
      <w:r w:rsidR="007002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rayExpress</w:t>
      </w:r>
      <w:proofErr w:type="spellEnd"/>
      <w:r w:rsidR="007002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atabase</w:t>
      </w:r>
      <w:r w:rsidRPr="00496A2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: E-MTAB-1006 and E-MTAB-1547; GSE22597 in the GEO database).</w:t>
      </w:r>
    </w:p>
    <w:tbl>
      <w:tblPr>
        <w:tblW w:w="8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500"/>
        <w:gridCol w:w="780"/>
        <w:gridCol w:w="2200"/>
        <w:gridCol w:w="2400"/>
      </w:tblGrid>
      <w:tr w:rsidR="00642741" w:rsidRPr="00496A2E" w:rsidTr="00642741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SAMPLE_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DATASET_I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MP2 (PID:201069_at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MP9 (PID:203936_s_at)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0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89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66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60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46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8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45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38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105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49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0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5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14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6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59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555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73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5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9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58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5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6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145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6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8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5,19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6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35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3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09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6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0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38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26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77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7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32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2,7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41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90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19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1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25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9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78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9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36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CRU_63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2,1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84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0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0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63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5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01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78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1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5,82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8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83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1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72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39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92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7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64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25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0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79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46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3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63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06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75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TCRU_84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77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9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9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1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76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90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26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1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695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4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7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41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3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74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3,5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7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76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58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5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46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2,6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46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3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59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PC_IBC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6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09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4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5,69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5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5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4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5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1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79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1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66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8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7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4,1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00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0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90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6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4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4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33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7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22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8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75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63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3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45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00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5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945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4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02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28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8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91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81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48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87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2,1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30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0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00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3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00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54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5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3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88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0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91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PC_IBC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8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67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4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00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4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21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1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04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2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66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9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0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2,3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22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0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32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4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71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7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850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8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74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04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7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91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5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10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3,4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54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4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25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5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9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58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44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188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1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81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9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59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9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5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3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7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0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1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41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4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91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PC_IBC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E-MTAB-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2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305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1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58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64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94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DA_M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3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07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1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08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2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2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965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2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9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50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0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5,451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3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1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40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3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5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11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77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57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4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22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3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73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9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57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64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2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102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6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4,06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2,0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81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25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20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5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9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1,357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6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493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6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469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6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0,6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054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M4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0,08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7,126</w:t>
            </w:r>
          </w:p>
        </w:tc>
      </w:tr>
      <w:tr w:rsidR="00642741" w:rsidRPr="00496A2E" w:rsidTr="0064274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MDA_356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GSE225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IB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-1,96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741" w:rsidRPr="00496A2E" w:rsidRDefault="00642741" w:rsidP="00642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6A2E">
              <w:rPr>
                <w:rFonts w:ascii="Times New Roman" w:eastAsia="Times New Roman" w:hAnsi="Times New Roman" w:cs="Times New Roman"/>
                <w:color w:val="000000"/>
              </w:rPr>
              <w:t>3,377</w:t>
            </w:r>
          </w:p>
        </w:tc>
      </w:tr>
    </w:tbl>
    <w:p w:rsidR="00642741" w:rsidRPr="00496A2E" w:rsidRDefault="00642741" w:rsidP="00F06BF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42741" w:rsidRPr="00496A2E" w:rsidSect="003F037D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5ED"/>
    <w:rsid w:val="000302B3"/>
    <w:rsid w:val="000804C4"/>
    <w:rsid w:val="00092487"/>
    <w:rsid w:val="000B23B4"/>
    <w:rsid w:val="0014702A"/>
    <w:rsid w:val="00172C9F"/>
    <w:rsid w:val="00180E05"/>
    <w:rsid w:val="00207166"/>
    <w:rsid w:val="0022118D"/>
    <w:rsid w:val="00255FB7"/>
    <w:rsid w:val="002A55FB"/>
    <w:rsid w:val="00313CCD"/>
    <w:rsid w:val="00346ADB"/>
    <w:rsid w:val="003551B7"/>
    <w:rsid w:val="00384CAB"/>
    <w:rsid w:val="003F037D"/>
    <w:rsid w:val="00435369"/>
    <w:rsid w:val="0044495D"/>
    <w:rsid w:val="004725C3"/>
    <w:rsid w:val="00496A2E"/>
    <w:rsid w:val="004E43DA"/>
    <w:rsid w:val="00520C1B"/>
    <w:rsid w:val="00527DAE"/>
    <w:rsid w:val="00527E08"/>
    <w:rsid w:val="005657E4"/>
    <w:rsid w:val="0058416B"/>
    <w:rsid w:val="005C0ED7"/>
    <w:rsid w:val="005F4D4B"/>
    <w:rsid w:val="00642741"/>
    <w:rsid w:val="00681949"/>
    <w:rsid w:val="006918E1"/>
    <w:rsid w:val="007002C1"/>
    <w:rsid w:val="00747755"/>
    <w:rsid w:val="0078197C"/>
    <w:rsid w:val="00781A60"/>
    <w:rsid w:val="0079621B"/>
    <w:rsid w:val="007A55ED"/>
    <w:rsid w:val="007E5B40"/>
    <w:rsid w:val="007F5C52"/>
    <w:rsid w:val="00805FB7"/>
    <w:rsid w:val="00810204"/>
    <w:rsid w:val="008130B5"/>
    <w:rsid w:val="00860851"/>
    <w:rsid w:val="00866ED4"/>
    <w:rsid w:val="00871FAE"/>
    <w:rsid w:val="008916D6"/>
    <w:rsid w:val="008B6837"/>
    <w:rsid w:val="008C7623"/>
    <w:rsid w:val="008E5AC3"/>
    <w:rsid w:val="008F2922"/>
    <w:rsid w:val="00905654"/>
    <w:rsid w:val="00990175"/>
    <w:rsid w:val="009D2214"/>
    <w:rsid w:val="009E6B31"/>
    <w:rsid w:val="00A77842"/>
    <w:rsid w:val="00A97534"/>
    <w:rsid w:val="00AB220F"/>
    <w:rsid w:val="00B34AB0"/>
    <w:rsid w:val="00B96FD0"/>
    <w:rsid w:val="00BB23DB"/>
    <w:rsid w:val="00BC25E8"/>
    <w:rsid w:val="00BD28FB"/>
    <w:rsid w:val="00C06ED3"/>
    <w:rsid w:val="00C419BD"/>
    <w:rsid w:val="00C44FDF"/>
    <w:rsid w:val="00CC5EC6"/>
    <w:rsid w:val="00D246DE"/>
    <w:rsid w:val="00D317F9"/>
    <w:rsid w:val="00D60399"/>
    <w:rsid w:val="00D830E5"/>
    <w:rsid w:val="00DA2572"/>
    <w:rsid w:val="00DE765A"/>
    <w:rsid w:val="00E83937"/>
    <w:rsid w:val="00EC0AFB"/>
    <w:rsid w:val="00EF3ABD"/>
    <w:rsid w:val="00F06BFF"/>
    <w:rsid w:val="00F4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BCAFA4-7B0C-41B9-BAFA-0EB18F73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03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D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1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D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551B7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6427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741"/>
    <w:rPr>
      <w:color w:val="800080"/>
      <w:u w:val="single"/>
    </w:rPr>
  </w:style>
  <w:style w:type="paragraph" w:customStyle="1" w:styleId="xl63">
    <w:name w:val="xl63"/>
    <w:basedOn w:val="Normal"/>
    <w:rsid w:val="006427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427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427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427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4274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4274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4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31</Words>
  <Characters>473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ne</dc:creator>
  <cp:lastModifiedBy>Kishorekumar Kubendran</cp:lastModifiedBy>
  <cp:revision>3</cp:revision>
  <dcterms:created xsi:type="dcterms:W3CDTF">2016-01-21T09:14:00Z</dcterms:created>
  <dcterms:modified xsi:type="dcterms:W3CDTF">2016-01-2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NBOsUxlG"/&gt;&lt;style id="http://www.zotero.org/styles/annals-of-oncology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0"/&gt;&lt;/prefs&gt;&lt;/data&gt;</vt:lpwstr>
  </property>
</Properties>
</file>